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BB4D1" w14:textId="640E176C" w:rsidR="00BA27C4" w:rsidRPr="00AF49ED" w:rsidRDefault="00BA27C4" w:rsidP="00BA27C4">
      <w:pPr>
        <w:spacing w:after="120" w:line="23" w:lineRule="atLeast"/>
        <w:rPr>
          <w:rFonts w:cstheme="minorHAnsi"/>
          <w:b/>
          <w:color w:val="0E2841" w:themeColor="text2"/>
        </w:rPr>
      </w:pPr>
      <w:r>
        <w:rPr>
          <w:rFonts w:cstheme="minorHAnsi"/>
          <w:b/>
          <w:color w:val="0E2841" w:themeColor="text2"/>
        </w:rPr>
        <w:t>S</w:t>
      </w:r>
      <w:r w:rsidR="00B01A4F">
        <w:rPr>
          <w:rFonts w:cstheme="minorHAnsi"/>
          <w:b/>
          <w:color w:val="0E2841" w:themeColor="text2"/>
        </w:rPr>
        <w:t>1</w:t>
      </w:r>
      <w:r>
        <w:rPr>
          <w:rFonts w:cstheme="minorHAnsi"/>
          <w:b/>
          <w:color w:val="0E2841" w:themeColor="text2"/>
        </w:rPr>
        <w:t xml:space="preserve"> </w:t>
      </w:r>
      <w:r w:rsidRPr="00AF49ED">
        <w:rPr>
          <w:rFonts w:cstheme="minorHAnsi"/>
          <w:b/>
          <w:color w:val="0E2841" w:themeColor="text2"/>
        </w:rPr>
        <w:t>Table</w:t>
      </w:r>
      <w:r w:rsidR="00B01A4F">
        <w:rPr>
          <w:rFonts w:cstheme="minorHAnsi"/>
          <w:b/>
          <w:color w:val="0E2841" w:themeColor="text2"/>
        </w:rPr>
        <w:t>:</w:t>
      </w:r>
      <w:r w:rsidRPr="00AF49ED">
        <w:rPr>
          <w:rFonts w:cstheme="minorHAnsi"/>
          <w:b/>
          <w:color w:val="0E2841" w:themeColor="text2"/>
        </w:rPr>
        <w:t xml:space="preserve"> P</w:t>
      </w:r>
      <w:r w:rsidR="0049086D">
        <w:rPr>
          <w:rFonts w:cstheme="minorHAnsi"/>
          <w:b/>
          <w:color w:val="0E2841" w:themeColor="text2"/>
        </w:rPr>
        <w:t xml:space="preserve">articipatory </w:t>
      </w:r>
      <w:r w:rsidRPr="00AF49ED">
        <w:rPr>
          <w:rFonts w:cstheme="minorHAnsi"/>
          <w:b/>
          <w:color w:val="0E2841" w:themeColor="text2"/>
        </w:rPr>
        <w:t>L</w:t>
      </w:r>
      <w:r w:rsidR="0049086D">
        <w:rPr>
          <w:rFonts w:cstheme="minorHAnsi"/>
          <w:b/>
          <w:color w:val="0E2841" w:themeColor="text2"/>
        </w:rPr>
        <w:t>earning and Action (PLA)</w:t>
      </w:r>
      <w:r w:rsidRPr="00AF49ED">
        <w:rPr>
          <w:rFonts w:cstheme="minorHAnsi"/>
          <w:b/>
          <w:color w:val="0E2841" w:themeColor="text2"/>
        </w:rPr>
        <w:t xml:space="preserve"> group design and adaptations in response to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544"/>
        <w:gridCol w:w="3634"/>
      </w:tblGrid>
      <w:tr w:rsidR="00BA27C4" w:rsidRPr="009D37D3" w14:paraId="5AB20B4A" w14:textId="77777777" w:rsidTr="008C354B">
        <w:tc>
          <w:tcPr>
            <w:tcW w:w="1838" w:type="dxa"/>
          </w:tcPr>
          <w:p w14:paraId="4EA47EFB" w14:textId="77777777" w:rsidR="00BA27C4" w:rsidRPr="009D37D3" w:rsidRDefault="00BA27C4" w:rsidP="008C354B">
            <w:pPr>
              <w:spacing w:after="0" w:line="23" w:lineRule="atLeast"/>
              <w:rPr>
                <w:b/>
              </w:rPr>
            </w:pPr>
            <w:r w:rsidRPr="009D37D3">
              <w:rPr>
                <w:b/>
              </w:rPr>
              <w:t>Design parameter</w:t>
            </w:r>
          </w:p>
        </w:tc>
        <w:tc>
          <w:tcPr>
            <w:tcW w:w="3544" w:type="dxa"/>
          </w:tcPr>
          <w:p w14:paraId="17A84C59" w14:textId="77777777" w:rsidR="00BA27C4" w:rsidRPr="009D37D3" w:rsidRDefault="00BA27C4" w:rsidP="008C354B">
            <w:pPr>
              <w:spacing w:after="0" w:line="23" w:lineRule="atLeast"/>
              <w:rPr>
                <w:b/>
              </w:rPr>
            </w:pPr>
            <w:r w:rsidRPr="009D37D3">
              <w:rPr>
                <w:b/>
              </w:rPr>
              <w:t>Original design</w:t>
            </w:r>
          </w:p>
        </w:tc>
        <w:tc>
          <w:tcPr>
            <w:tcW w:w="3634" w:type="dxa"/>
          </w:tcPr>
          <w:p w14:paraId="2E85B65E" w14:textId="77777777" w:rsidR="00BA27C4" w:rsidRPr="009D37D3" w:rsidRDefault="00BA27C4" w:rsidP="008C354B">
            <w:pPr>
              <w:spacing w:after="0" w:line="23" w:lineRule="atLeast"/>
              <w:rPr>
                <w:b/>
              </w:rPr>
            </w:pPr>
            <w:r w:rsidRPr="009D37D3">
              <w:rPr>
                <w:b/>
              </w:rPr>
              <w:t>Adaptation</w:t>
            </w:r>
          </w:p>
        </w:tc>
      </w:tr>
      <w:tr w:rsidR="00BA27C4" w:rsidRPr="009D37D3" w14:paraId="56D71BD6" w14:textId="77777777" w:rsidTr="008C354B">
        <w:tc>
          <w:tcPr>
            <w:tcW w:w="1838" w:type="dxa"/>
          </w:tcPr>
          <w:p w14:paraId="7B67F93C" w14:textId="77777777" w:rsidR="00BA27C4" w:rsidRPr="009D37D3" w:rsidRDefault="00BA27C4" w:rsidP="008C354B">
            <w:pPr>
              <w:spacing w:after="0" w:line="23" w:lineRule="atLeast"/>
            </w:pPr>
            <w:r w:rsidRPr="009D37D3">
              <w:t>Group composition</w:t>
            </w:r>
          </w:p>
        </w:tc>
        <w:tc>
          <w:tcPr>
            <w:tcW w:w="3544" w:type="dxa"/>
          </w:tcPr>
          <w:p w14:paraId="5ED16D74" w14:textId="77777777" w:rsidR="00BA27C4" w:rsidRPr="00036F5E" w:rsidRDefault="00BA27C4" w:rsidP="008C354B">
            <w:pPr>
              <w:spacing w:after="0" w:line="23" w:lineRule="atLeast"/>
            </w:pPr>
            <w:r w:rsidRPr="00036F5E">
              <w:t xml:space="preserve">Open to all community members, with no restrictions on numbers in meetings. </w:t>
            </w:r>
            <w:proofErr w:type="spellStart"/>
            <w:r w:rsidRPr="00036F5E">
              <w:t>DMagic’s</w:t>
            </w:r>
            <w:proofErr w:type="spellEnd"/>
            <w:r w:rsidRPr="00036F5E">
              <w:t xml:space="preserve"> average group size was 32. </w:t>
            </w:r>
          </w:p>
        </w:tc>
        <w:tc>
          <w:tcPr>
            <w:tcW w:w="3634" w:type="dxa"/>
          </w:tcPr>
          <w:p w14:paraId="2360E252" w14:textId="77777777" w:rsidR="00BA27C4" w:rsidRPr="00036F5E" w:rsidRDefault="00BA27C4" w:rsidP="008C354B">
            <w:pPr>
              <w:spacing w:after="0" w:line="23" w:lineRule="atLeast"/>
            </w:pPr>
            <w:r w:rsidRPr="00036F5E">
              <w:t>Open to all community members, but meeting size restricted to maximum of 20 participants or less per meeting</w:t>
            </w:r>
            <w:r>
              <w:t>.</w:t>
            </w:r>
          </w:p>
        </w:tc>
      </w:tr>
      <w:tr w:rsidR="00BA27C4" w:rsidRPr="009D37D3" w14:paraId="0F1DFABA" w14:textId="77777777" w:rsidTr="008C354B">
        <w:tc>
          <w:tcPr>
            <w:tcW w:w="1838" w:type="dxa"/>
          </w:tcPr>
          <w:p w14:paraId="1553B57D" w14:textId="77777777" w:rsidR="00BA27C4" w:rsidRPr="009D37D3" w:rsidRDefault="00BA27C4" w:rsidP="008C354B">
            <w:pPr>
              <w:spacing w:after="0" w:line="23" w:lineRule="atLeast"/>
            </w:pPr>
            <w:r w:rsidRPr="009D37D3">
              <w:t>Meeting frequency</w:t>
            </w:r>
          </w:p>
        </w:tc>
        <w:tc>
          <w:tcPr>
            <w:tcW w:w="3544" w:type="dxa"/>
          </w:tcPr>
          <w:p w14:paraId="47664098" w14:textId="77777777" w:rsidR="00BA27C4" w:rsidRPr="009D37D3" w:rsidRDefault="00BA27C4" w:rsidP="008C354B">
            <w:pPr>
              <w:spacing w:after="0" w:line="23" w:lineRule="atLeast"/>
            </w:pPr>
            <w:r w:rsidRPr="009D37D3">
              <w:t>Once a month per village</w:t>
            </w:r>
          </w:p>
        </w:tc>
        <w:tc>
          <w:tcPr>
            <w:tcW w:w="3634" w:type="dxa"/>
          </w:tcPr>
          <w:p w14:paraId="38C8EC4C" w14:textId="77777777" w:rsidR="00BA27C4" w:rsidRPr="009D37D3" w:rsidRDefault="00BA27C4" w:rsidP="008C354B">
            <w:pPr>
              <w:spacing w:after="0" w:line="23" w:lineRule="atLeast"/>
            </w:pPr>
            <w:r w:rsidRPr="009D37D3">
              <w:t xml:space="preserve">Twice a month </w:t>
            </w:r>
            <w:r>
              <w:t>per</w:t>
            </w:r>
            <w:r w:rsidRPr="009D37D3">
              <w:t xml:space="preserve"> village, to allow for smaller groups but with the same population coverage</w:t>
            </w:r>
          </w:p>
        </w:tc>
      </w:tr>
      <w:tr w:rsidR="00BA27C4" w:rsidRPr="009D37D3" w14:paraId="27B887DC" w14:textId="77777777" w:rsidTr="008C354B">
        <w:tc>
          <w:tcPr>
            <w:tcW w:w="1838" w:type="dxa"/>
          </w:tcPr>
          <w:p w14:paraId="0C286041" w14:textId="77777777" w:rsidR="00BA27C4" w:rsidRPr="009D37D3" w:rsidRDefault="00BA27C4" w:rsidP="008C354B">
            <w:pPr>
              <w:spacing w:after="0" w:line="23" w:lineRule="atLeast"/>
            </w:pPr>
            <w:r w:rsidRPr="009D37D3">
              <w:t>Meeting conduct</w:t>
            </w:r>
          </w:p>
        </w:tc>
        <w:tc>
          <w:tcPr>
            <w:tcW w:w="3544" w:type="dxa"/>
          </w:tcPr>
          <w:p w14:paraId="04015750" w14:textId="77777777" w:rsidR="00BA27C4" w:rsidRPr="009D37D3" w:rsidRDefault="00BA27C4" w:rsidP="008C354B">
            <w:pPr>
              <w:spacing w:after="0" w:line="23" w:lineRule="atLeast"/>
            </w:pPr>
            <w:r w:rsidRPr="009D37D3">
              <w:t>Participants sit in a circle, and active participation is encouraged.</w:t>
            </w:r>
          </w:p>
        </w:tc>
        <w:tc>
          <w:tcPr>
            <w:tcW w:w="3634" w:type="dxa"/>
          </w:tcPr>
          <w:p w14:paraId="427F464B" w14:textId="77777777" w:rsidR="00BA27C4" w:rsidRPr="009D37D3" w:rsidRDefault="00BA27C4" w:rsidP="008C354B">
            <w:pPr>
              <w:spacing w:after="0" w:line="23" w:lineRule="atLeast"/>
            </w:pPr>
            <w:r w:rsidRPr="009D37D3">
              <w:t xml:space="preserve">Participants </w:t>
            </w:r>
            <w:r>
              <w:t>were</w:t>
            </w:r>
            <w:r w:rsidRPr="009D37D3">
              <w:t xml:space="preserve"> asked to wash their hands on arrival/departure, to wear a mask, and try to keep a minimum of 1-meter distance from group members outside of their households. All materials used during the meeting </w:t>
            </w:r>
            <w:r>
              <w:t>were</w:t>
            </w:r>
            <w:r w:rsidRPr="009D37D3">
              <w:t xml:space="preserve"> wiped with alcohol between meetings.</w:t>
            </w:r>
          </w:p>
        </w:tc>
      </w:tr>
      <w:tr w:rsidR="00BA27C4" w:rsidRPr="009D37D3" w14:paraId="7E89B00D" w14:textId="77777777" w:rsidTr="008C354B">
        <w:tc>
          <w:tcPr>
            <w:tcW w:w="1838" w:type="dxa"/>
          </w:tcPr>
          <w:p w14:paraId="6D40C9E0" w14:textId="77777777" w:rsidR="00BA27C4" w:rsidRPr="009D37D3" w:rsidRDefault="00BA27C4" w:rsidP="008C354B">
            <w:pPr>
              <w:spacing w:after="0" w:line="23" w:lineRule="atLeast"/>
            </w:pPr>
            <w:r w:rsidRPr="009D37D3">
              <w:t>Facilitator role</w:t>
            </w:r>
          </w:p>
        </w:tc>
        <w:tc>
          <w:tcPr>
            <w:tcW w:w="3544" w:type="dxa"/>
          </w:tcPr>
          <w:p w14:paraId="698D9719" w14:textId="77777777" w:rsidR="00BA27C4" w:rsidRPr="009D37D3" w:rsidRDefault="00BA27C4" w:rsidP="008C354B">
            <w:pPr>
              <w:spacing w:after="0" w:line="23" w:lineRule="atLeast"/>
            </w:pPr>
            <w:r w:rsidRPr="009D37D3">
              <w:t>Facilitators hold 9 meetings per month</w:t>
            </w:r>
          </w:p>
        </w:tc>
        <w:tc>
          <w:tcPr>
            <w:tcW w:w="3634" w:type="dxa"/>
          </w:tcPr>
          <w:p w14:paraId="77EA9CAE" w14:textId="77777777" w:rsidR="00BA27C4" w:rsidRPr="009D37D3" w:rsidRDefault="00BA27C4" w:rsidP="008C354B">
            <w:pPr>
              <w:spacing w:after="0" w:line="23" w:lineRule="atLeast"/>
            </w:pPr>
            <w:r w:rsidRPr="00972207">
              <w:t>Facilitators held 18 meetings per month. Facilitators travelled using well-ventilated transport (e.g. rickshaw) and adhered to infection control practices.</w:t>
            </w:r>
            <w:r w:rsidRPr="009D37D3">
              <w:t xml:space="preserve"> </w:t>
            </w:r>
          </w:p>
        </w:tc>
      </w:tr>
      <w:tr w:rsidR="00BA27C4" w:rsidRPr="004C78E5" w14:paraId="131FE4F8" w14:textId="77777777" w:rsidTr="008C354B">
        <w:tc>
          <w:tcPr>
            <w:tcW w:w="1838" w:type="dxa"/>
          </w:tcPr>
          <w:p w14:paraId="0333D1D8" w14:textId="77777777" w:rsidR="00BA27C4" w:rsidRPr="009D37D3" w:rsidRDefault="00BA27C4" w:rsidP="008C354B">
            <w:pPr>
              <w:spacing w:after="0" w:line="23" w:lineRule="atLeast"/>
            </w:pPr>
            <w:r w:rsidRPr="009D37D3">
              <w:t>Group communication</w:t>
            </w:r>
          </w:p>
        </w:tc>
        <w:tc>
          <w:tcPr>
            <w:tcW w:w="3544" w:type="dxa"/>
          </w:tcPr>
          <w:p w14:paraId="76060D54" w14:textId="77777777" w:rsidR="00BA27C4" w:rsidRPr="009D37D3" w:rsidRDefault="00BA27C4" w:rsidP="008C354B">
            <w:pPr>
              <w:spacing w:after="0" w:line="23" w:lineRule="atLeast"/>
            </w:pPr>
            <w:r w:rsidRPr="009D37D3">
              <w:t>Meetings arranged in-person</w:t>
            </w:r>
          </w:p>
        </w:tc>
        <w:tc>
          <w:tcPr>
            <w:tcW w:w="3634" w:type="dxa"/>
          </w:tcPr>
          <w:p w14:paraId="613A42C2" w14:textId="77777777" w:rsidR="00BA27C4" w:rsidRPr="009D37D3" w:rsidRDefault="00BA27C4" w:rsidP="008C354B">
            <w:pPr>
              <w:spacing w:after="0" w:line="23" w:lineRule="atLeast"/>
            </w:pPr>
            <w:r w:rsidRPr="009D37D3">
              <w:t xml:space="preserve">Phone numbers of group members </w:t>
            </w:r>
            <w:r>
              <w:t>were</w:t>
            </w:r>
            <w:r w:rsidRPr="009D37D3">
              <w:t xml:space="preserve"> collected (after consent) to facilitate communication around meetings, and if needed, to cancel meetings. Numbers</w:t>
            </w:r>
            <w:r>
              <w:t xml:space="preserve"> were</w:t>
            </w:r>
            <w:r w:rsidRPr="009D37D3">
              <w:t xml:space="preserve"> stored locally by facilitators.</w:t>
            </w:r>
          </w:p>
        </w:tc>
      </w:tr>
      <w:tr w:rsidR="00BA27C4" w:rsidRPr="004C78E5" w14:paraId="265AC930" w14:textId="77777777" w:rsidTr="008C354B">
        <w:tc>
          <w:tcPr>
            <w:tcW w:w="1838" w:type="dxa"/>
          </w:tcPr>
          <w:p w14:paraId="499FC56D" w14:textId="77777777" w:rsidR="00BA27C4" w:rsidRPr="009D37D3" w:rsidRDefault="00BA27C4" w:rsidP="008C354B">
            <w:pPr>
              <w:spacing w:after="0" w:line="23" w:lineRule="atLeast"/>
            </w:pPr>
            <w:r>
              <w:t>Total number of meetings</w:t>
            </w:r>
          </w:p>
        </w:tc>
        <w:tc>
          <w:tcPr>
            <w:tcW w:w="3544" w:type="dxa"/>
          </w:tcPr>
          <w:p w14:paraId="1165BD71" w14:textId="77777777" w:rsidR="00BA27C4" w:rsidRPr="009D37D3" w:rsidRDefault="00BA27C4" w:rsidP="008C354B">
            <w:pPr>
              <w:spacing w:after="0" w:line="23" w:lineRule="atLeast"/>
            </w:pPr>
            <w:r>
              <w:t>18 meetings per group delivered over 18 months</w:t>
            </w:r>
          </w:p>
        </w:tc>
        <w:tc>
          <w:tcPr>
            <w:tcW w:w="3634" w:type="dxa"/>
          </w:tcPr>
          <w:p w14:paraId="07215F89" w14:textId="77777777" w:rsidR="00BA27C4" w:rsidRPr="009D37D3" w:rsidRDefault="00BA27C4" w:rsidP="008C354B">
            <w:pPr>
              <w:spacing w:after="0" w:line="23" w:lineRule="atLeast"/>
            </w:pPr>
            <w:r>
              <w:t>Minimum of 13 meetings per group delivered over 20 months. This required more topics to be covered in each meeting.</w:t>
            </w:r>
          </w:p>
        </w:tc>
      </w:tr>
      <w:tr w:rsidR="00BA27C4" w:rsidRPr="004C78E5" w14:paraId="0A0FCD03" w14:textId="77777777" w:rsidTr="008C354B">
        <w:tc>
          <w:tcPr>
            <w:tcW w:w="1838" w:type="dxa"/>
          </w:tcPr>
          <w:p w14:paraId="03E4F5AE" w14:textId="77777777" w:rsidR="00BA27C4" w:rsidRDefault="00BA27C4" w:rsidP="008C354B">
            <w:pPr>
              <w:spacing w:after="0" w:line="23" w:lineRule="atLeast"/>
            </w:pPr>
            <w:r>
              <w:t>Community meetings</w:t>
            </w:r>
          </w:p>
        </w:tc>
        <w:tc>
          <w:tcPr>
            <w:tcW w:w="3544" w:type="dxa"/>
          </w:tcPr>
          <w:p w14:paraId="01B1D361" w14:textId="77777777" w:rsidR="00BA27C4" w:rsidRDefault="00BA27C4" w:rsidP="008C354B">
            <w:pPr>
              <w:spacing w:after="0" w:line="23" w:lineRule="atLeast"/>
            </w:pPr>
            <w:r>
              <w:t>Large community meetings with several hundred participants held</w:t>
            </w:r>
          </w:p>
        </w:tc>
        <w:tc>
          <w:tcPr>
            <w:tcW w:w="3634" w:type="dxa"/>
          </w:tcPr>
          <w:p w14:paraId="1E06E870" w14:textId="77777777" w:rsidR="00BA27C4" w:rsidRDefault="00BA27C4" w:rsidP="008C354B">
            <w:pPr>
              <w:spacing w:after="0" w:line="23" w:lineRule="atLeast"/>
            </w:pPr>
            <w:r>
              <w:t>Smaller stakeholder meetings and use of alternative methods to disseminate group information to wider community, e.g. loudspeaker announcements.</w:t>
            </w:r>
          </w:p>
        </w:tc>
      </w:tr>
    </w:tbl>
    <w:p w14:paraId="1B3898AD" w14:textId="77777777" w:rsidR="00BA27C4" w:rsidRDefault="00BA27C4" w:rsidP="00BA27C4">
      <w:pPr>
        <w:spacing w:line="23" w:lineRule="atLeast"/>
        <w:rPr>
          <w:rFonts w:cstheme="minorHAnsi"/>
        </w:rPr>
      </w:pPr>
    </w:p>
    <w:p w14:paraId="77B07CE4" w14:textId="77777777" w:rsidR="00F761E8" w:rsidRDefault="00F761E8"/>
    <w:sectPr w:rsidR="00F76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7C4"/>
    <w:rsid w:val="0030675B"/>
    <w:rsid w:val="0043354C"/>
    <w:rsid w:val="0049086D"/>
    <w:rsid w:val="00B01A4F"/>
    <w:rsid w:val="00BA27C4"/>
    <w:rsid w:val="00F27D28"/>
    <w:rsid w:val="00F7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018BF"/>
  <w15:chartTrackingRefBased/>
  <w15:docId w15:val="{9FE827EA-A9FD-46C2-A946-8892C54F0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7C4"/>
    <w:pPr>
      <w:spacing w:after="200" w:line="276" w:lineRule="auto"/>
    </w:pPr>
    <w:rPr>
      <w:kern w:val="0"/>
      <w:sz w:val="22"/>
      <w:szCs w:val="20"/>
      <w:lang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7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7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27C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7C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7C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7C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7C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7C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7C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7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27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27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7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7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7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7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7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7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27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2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27C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27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27C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27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27C4"/>
    <w:pPr>
      <w:spacing w:after="160" w:line="278" w:lineRule="auto"/>
      <w:ind w:left="720"/>
      <w:contextualSpacing/>
    </w:pPr>
    <w:rPr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27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27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27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27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A27C4"/>
    <w:pPr>
      <w:spacing w:after="0" w:line="240" w:lineRule="auto"/>
    </w:pPr>
    <w:rPr>
      <w:kern w:val="0"/>
      <w:sz w:val="22"/>
      <w:szCs w:val="20"/>
      <w:lang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trell, Edward</dc:creator>
  <cp:keywords/>
  <dc:description/>
  <cp:lastModifiedBy>Fottrell, Edward</cp:lastModifiedBy>
  <cp:revision>3</cp:revision>
  <dcterms:created xsi:type="dcterms:W3CDTF">2025-07-30T17:14:00Z</dcterms:created>
  <dcterms:modified xsi:type="dcterms:W3CDTF">2025-07-30T17:17:00Z</dcterms:modified>
</cp:coreProperties>
</file>